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03450" w14:textId="77777777" w:rsidR="00094FC9" w:rsidRDefault="00094FC9" w:rsidP="00094FC9">
      <w:pPr>
        <w:spacing w:line="276" w:lineRule="auto"/>
        <w:jc w:val="both"/>
        <w:rPr>
          <w:lang w:val="en-US"/>
        </w:rPr>
      </w:pPr>
      <w:r w:rsidRPr="00182C91">
        <w:rPr>
          <w:lang w:val="en-US"/>
        </w:rPr>
        <w:t>SUPPLEMENTARY MATERIAL 1</w:t>
      </w:r>
    </w:p>
    <w:p w14:paraId="3543D521" w14:textId="77777777" w:rsidR="00094FC9" w:rsidRDefault="00094FC9" w:rsidP="00094FC9">
      <w:pPr>
        <w:spacing w:line="276" w:lineRule="auto"/>
        <w:jc w:val="both"/>
        <w:rPr>
          <w:lang w:val="en-US"/>
        </w:rPr>
      </w:pPr>
      <w:r w:rsidRPr="00182C91">
        <w:rPr>
          <w:lang w:val="en-US"/>
        </w:rPr>
        <w:t>TABLE S1. Pearson correlations amo</w:t>
      </w:r>
      <w:r>
        <w:rPr>
          <w:lang w:val="en-US"/>
        </w:rPr>
        <w:t>ng the analyzed elements and soil characteristics. Bilateral significance. Elements correspond to their symbol. CC= Calcium carbonate (mg/kg), BC =Bicarbonate, CCs = Alkalinity (mg/L CaCO</w:t>
      </w:r>
      <w:r w:rsidRPr="00F61DA4">
        <w:rPr>
          <w:vertAlign w:val="subscript"/>
          <w:lang w:val="en-US"/>
        </w:rPr>
        <w:t>3</w:t>
      </w:r>
      <w:r>
        <w:rPr>
          <w:lang w:val="en-US"/>
        </w:rPr>
        <w:t xml:space="preserve">), AD = Apparent density, RD = Real density, PS= Porous space, OM = Organic matter, </w:t>
      </w:r>
    </w:p>
    <w:p w14:paraId="172B03E4" w14:textId="760398EF" w:rsidR="00094FC9" w:rsidRDefault="00094FC9" w:rsidP="00094FC9">
      <w:pPr>
        <w:spacing w:line="276" w:lineRule="auto"/>
        <w:jc w:val="both"/>
        <w:rPr>
          <w:lang w:val="en-US"/>
        </w:rPr>
      </w:pPr>
      <w:r>
        <w:rPr>
          <w:lang w:val="en-US"/>
        </w:rPr>
        <w:t>mS/cm= Conductivity, Cl=Clay content. N= Number of data</w:t>
      </w:r>
    </w:p>
    <w:p w14:paraId="547915EF" w14:textId="77777777" w:rsidR="00AD663F" w:rsidRDefault="00AD663F" w:rsidP="00094FC9">
      <w:pPr>
        <w:spacing w:line="276" w:lineRule="auto"/>
        <w:jc w:val="both"/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6"/>
        <w:gridCol w:w="1159"/>
        <w:gridCol w:w="682"/>
        <w:gridCol w:w="325"/>
        <w:gridCol w:w="682"/>
        <w:gridCol w:w="682"/>
        <w:gridCol w:w="738"/>
        <w:gridCol w:w="738"/>
        <w:gridCol w:w="738"/>
        <w:gridCol w:w="682"/>
        <w:gridCol w:w="738"/>
        <w:gridCol w:w="599"/>
        <w:gridCol w:w="682"/>
        <w:gridCol w:w="614"/>
        <w:gridCol w:w="738"/>
        <w:gridCol w:w="738"/>
        <w:gridCol w:w="738"/>
        <w:gridCol w:w="571"/>
        <w:gridCol w:w="571"/>
      </w:tblGrid>
      <w:tr w:rsidR="00AD663F" w:rsidRPr="00AD663F" w14:paraId="1981C5CE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ECE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n-US" w:eastAsia="es-MX"/>
              </w:rPr>
            </w:pPr>
            <w:r w:rsidRPr="00AD663F">
              <w:rPr>
                <w:color w:val="000000"/>
                <w:sz w:val="18"/>
                <w:szCs w:val="18"/>
                <w:lang w:val="en-US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2C1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n-US" w:eastAsia="es-MX"/>
              </w:rPr>
            </w:pPr>
            <w:r w:rsidRPr="00AD663F">
              <w:rPr>
                <w:color w:val="000000"/>
                <w:sz w:val="18"/>
                <w:szCs w:val="18"/>
                <w:lang w:val="en-US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385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395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D9B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CE7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AF2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267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642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720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51E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34C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AE0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269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mS</w:t>
            </w:r>
            <w:proofErr w:type="spellEnd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/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9BC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50D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5EF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A31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966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Cl</w:t>
            </w:r>
          </w:p>
        </w:tc>
      </w:tr>
      <w:tr w:rsidR="00AD663F" w:rsidRPr="00AD663F" w14:paraId="4A8DF19D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3D0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796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373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E1B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E29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0AF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F01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537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C84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3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5A0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CF2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D4A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857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44E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739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010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3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6AF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941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14F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36</w:t>
            </w:r>
          </w:p>
        </w:tc>
      </w:tr>
      <w:tr w:rsidR="00AD663F" w:rsidRPr="00AD663F" w14:paraId="33473C1A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027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A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F87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71A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08B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FD0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8CA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AD9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92A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38B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21C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187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CED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1C1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A6A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17A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4A5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F0C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ED5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D22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37</w:t>
            </w:r>
          </w:p>
        </w:tc>
      </w:tr>
      <w:tr w:rsidR="00AD663F" w:rsidRPr="00AD663F" w14:paraId="6ED7AF35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81F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D13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83B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22E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128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1B4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BF1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C8D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F69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7BB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DCE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2CB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404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78F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FE3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21B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BAA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847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DE1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</w:tr>
      <w:tr w:rsidR="00AD663F" w:rsidRPr="00AD663F" w14:paraId="63A3425E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6D8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B5D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3B1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C5B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668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5F5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9B5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33B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C8C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F62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166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FD2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C6A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885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9BF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814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965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C37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FAE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</w:tr>
      <w:tr w:rsidR="00AD663F" w:rsidRPr="00AD663F" w14:paraId="0E466CB9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FC0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C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216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BD2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F68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A0E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309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B75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BF2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E01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5AB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7EA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057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50D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5BE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C86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A0D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F8E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1B3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467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AD663F" w:rsidRPr="00AD663F" w14:paraId="3A8AF959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A3E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1B8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B84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320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96F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E90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A77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C9A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0F6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7BB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575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AD2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A29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14A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770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328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9A9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716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AC1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</w:t>
            </w:r>
          </w:p>
        </w:tc>
      </w:tr>
      <w:tr w:rsidR="00AD663F" w:rsidRPr="00AD663F" w14:paraId="62AAF203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A30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FE6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B99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CB1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B21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18A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3C3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4A5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100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512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541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ABE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9E8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9AE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245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873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4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A3D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5F2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D11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394</w:t>
            </w:r>
          </w:p>
        </w:tc>
      </w:tr>
      <w:tr w:rsidR="00AD663F" w:rsidRPr="00AD663F" w14:paraId="45F269C2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3FB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C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6B0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C8F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E5F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572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2B6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978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28E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267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EA8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6A3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D7B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5A3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6AD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990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F3C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807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7D1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AA5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77</w:t>
            </w:r>
          </w:p>
        </w:tc>
      </w:tr>
      <w:tr w:rsidR="00AD663F" w:rsidRPr="00AD663F" w14:paraId="4C37734E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054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56E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5A2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496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004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B54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87A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1A5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3B1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F59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33D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AF7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CCE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C88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A9E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02B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087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6D5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6D5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</w:tr>
      <w:tr w:rsidR="00AD663F" w:rsidRPr="00AD663F" w14:paraId="0EB016B6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42D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F5B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811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22B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FFF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3C8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282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B4C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566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00B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4F0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FA8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287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6CC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5C6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435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3B3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DDE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21A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360</w:t>
            </w:r>
          </w:p>
        </w:tc>
      </w:tr>
      <w:tr w:rsidR="00AD663F" w:rsidRPr="00AD663F" w14:paraId="5CD7C754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F95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BC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70E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AEB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063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F34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CF9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F9A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EE1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605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D8D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1F5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729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EB7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2CC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253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7A2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051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F6A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5B5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09</w:t>
            </w:r>
          </w:p>
        </w:tc>
      </w:tr>
      <w:tr w:rsidR="00AD663F" w:rsidRPr="00AD663F" w14:paraId="14490314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D55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D6D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5E6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B2B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CE0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ECC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B9B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053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DC8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011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294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F19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3BC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CF9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3B6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02C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86F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FF6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03A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</w:tr>
      <w:tr w:rsidR="00AD663F" w:rsidRPr="00AD663F" w14:paraId="60DBC6F7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DA1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F38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653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E88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DB4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3B9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9D5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071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F50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9D9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31C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88E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3DA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A51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BF3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B87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4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2B6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0D6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03B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15</w:t>
            </w:r>
          </w:p>
        </w:tc>
      </w:tr>
      <w:tr w:rsidR="00AD663F" w:rsidRPr="00AD663F" w14:paraId="689F1FBC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EE1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C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961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DC1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B31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D3B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F2F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F0D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D69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B20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A4F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279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9F5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406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4B5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6BB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5C8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E70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D94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66C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49</w:t>
            </w:r>
          </w:p>
        </w:tc>
      </w:tr>
      <w:tr w:rsidR="00AD663F" w:rsidRPr="00AD663F" w14:paraId="6405E4FB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4CA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AF4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413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BAD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A39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A70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E40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998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E5D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AD4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B1D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BF3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F56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487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9AC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A75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BA0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4BB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E65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</w:tr>
      <w:tr w:rsidR="00AD663F" w:rsidRPr="00AD663F" w14:paraId="5A70DC48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6CB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7CA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056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5E0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6C8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D75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5D0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39C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456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4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96E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DF0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C63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02E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261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6B6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B5A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69C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2A1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974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308</w:t>
            </w:r>
          </w:p>
        </w:tc>
      </w:tr>
      <w:tr w:rsidR="00AD663F" w:rsidRPr="00AD663F" w14:paraId="11614F0F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8D4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C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7FF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FB0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FC5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0D7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895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92C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347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6DF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0B3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902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169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2EB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F5F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788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6EF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1CD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752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992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99</w:t>
            </w:r>
          </w:p>
        </w:tc>
      </w:tr>
      <w:tr w:rsidR="00AD663F" w:rsidRPr="00AD663F" w14:paraId="25B77920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A1A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6E2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393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C5A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2C2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B7B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039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6C3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EC0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8A4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7EB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3A8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E19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958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113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966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2B0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AE4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4BA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9</w:t>
            </w:r>
          </w:p>
        </w:tc>
      </w:tr>
      <w:tr w:rsidR="00AD663F" w:rsidRPr="00AD663F" w14:paraId="479A8D97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753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F92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1BA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3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832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2C7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74D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80E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8F0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4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3A0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6F7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2BC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6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302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579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BBE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7A4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769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652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C6F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A8E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20</w:t>
            </w:r>
          </w:p>
        </w:tc>
      </w:tr>
      <w:tr w:rsidR="00AD663F" w:rsidRPr="00AD663F" w14:paraId="7089E9D5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A92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A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379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BB0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A17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021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0ED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D43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B74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869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355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E77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4A7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05C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81A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CB4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B80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096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9F9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73D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04</w:t>
            </w:r>
          </w:p>
        </w:tc>
      </w:tr>
      <w:tr w:rsidR="00AD663F" w:rsidRPr="00AD663F" w14:paraId="7D7F0E36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769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02A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8AE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A00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C83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DA9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989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E34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8E6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332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01D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329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59E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536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77B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D8C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A7B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9B0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3D7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</w:tr>
      <w:tr w:rsidR="00AD663F" w:rsidRPr="00AD663F" w14:paraId="63FF6891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241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lastRenderedPageBreak/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63B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6FD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D36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6AF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2BB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0F3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242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5D2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E78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CBE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929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A39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7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E32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F5F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7B7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89E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3E8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AD0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92</w:t>
            </w:r>
          </w:p>
        </w:tc>
      </w:tr>
      <w:tr w:rsidR="00AD663F" w:rsidRPr="00AD663F" w14:paraId="72F7F5A3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805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RD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07C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5C4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EB1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14D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787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1AF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617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66C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AC6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B9E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141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4DD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D26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330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88E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C49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9C3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B44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93</w:t>
            </w:r>
          </w:p>
        </w:tc>
      </w:tr>
      <w:tr w:rsidR="00AD663F" w:rsidRPr="00AD663F" w14:paraId="1A9840FA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52F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BFF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B9C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BB5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E83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F1A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4B1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C77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A0A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56B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B1F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A0B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E2B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8C8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156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E6E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5D7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979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45C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</w:tr>
      <w:tr w:rsidR="00AD663F" w:rsidRPr="00AD663F" w14:paraId="4DE00A5E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895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C1B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5D4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631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D56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CA8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39D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D72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A16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6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C8C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A57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FB7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866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279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A35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999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378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11E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BF4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71</w:t>
            </w:r>
          </w:p>
        </w:tc>
      </w:tr>
      <w:tr w:rsidR="00AD663F" w:rsidRPr="00AD663F" w14:paraId="6E2B09B7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907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P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EB2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AFB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799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55B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17F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271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8F1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5B9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7BB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754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BF9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318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308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7EE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AE1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A51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53C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6BB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59</w:t>
            </w:r>
          </w:p>
        </w:tc>
      </w:tr>
      <w:tr w:rsidR="00AD663F" w:rsidRPr="00AD663F" w14:paraId="57E686C3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95F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C82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169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EAE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D13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1C0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1C1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945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B73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5D0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70D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E04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381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9F3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729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0FD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07E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A78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A1C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</w:tr>
      <w:tr w:rsidR="00AD663F" w:rsidRPr="00AD663F" w14:paraId="5C3696C8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C74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998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B1D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80D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A73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1DD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46D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1EE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C01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038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F49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1FC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C8C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FF3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A0B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CF3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4E7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DF8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360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55</w:t>
            </w:r>
          </w:p>
        </w:tc>
      </w:tr>
      <w:tr w:rsidR="00AD663F" w:rsidRPr="00AD663F" w14:paraId="2B79B0D7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6F5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F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348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EE8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19B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9B4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D5E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A47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1C8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A3E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DEB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C76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B75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76E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490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1B3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AAA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9FC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AB8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3AE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04</w:t>
            </w:r>
          </w:p>
        </w:tc>
      </w:tr>
      <w:tr w:rsidR="00AD663F" w:rsidRPr="00AD663F" w14:paraId="7944DF07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FF8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76B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818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0EA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0B1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275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D2E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C3E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374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82A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256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45E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569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88E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68D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146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05C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D87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558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</w:tr>
      <w:tr w:rsidR="00AD663F" w:rsidRPr="00AD663F" w14:paraId="61CD1EDC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F83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4CB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EB0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CC8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28F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939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544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0F6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A3F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857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7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ADB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725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4F2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FD1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08D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037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C04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626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7C0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07</w:t>
            </w:r>
          </w:p>
        </w:tc>
      </w:tr>
      <w:tr w:rsidR="00AD663F" w:rsidRPr="00AD663F" w14:paraId="7F8E4B46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B85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O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847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1B1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AC0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84D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5FD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4B6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3EA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5CA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121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CDC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F63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EBF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DF0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666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885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2A5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9F3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1FB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77</w:t>
            </w:r>
          </w:p>
        </w:tc>
      </w:tr>
      <w:tr w:rsidR="00AD663F" w:rsidRPr="00AD663F" w14:paraId="252F2A54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CB8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6AF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520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A6E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87C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401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F89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90B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11E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5DF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387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A4E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78A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873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055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3D2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18F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E27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0F0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</w:tr>
      <w:tr w:rsidR="00AD663F" w:rsidRPr="00AD663F" w14:paraId="7A13299B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A77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517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CB2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61F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8B7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01D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8CB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F20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8EF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A25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290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304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0BF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5D2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40D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31D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802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7F5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C2F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06</w:t>
            </w:r>
          </w:p>
        </w:tc>
      </w:tr>
      <w:tr w:rsidR="00AD663F" w:rsidRPr="00AD663F" w14:paraId="0F1E192A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16E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ms/c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252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704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29F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BDF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1AD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DAA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30B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68D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254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EEB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6E6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EDF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C4F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266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FBC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201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BBD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457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48</w:t>
            </w:r>
          </w:p>
        </w:tc>
      </w:tr>
      <w:tr w:rsidR="00AD663F" w:rsidRPr="00AD663F" w14:paraId="479224AA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0A7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750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8D0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A53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9D4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4B8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F2A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E4B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C1A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4CA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671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63F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609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250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532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FD6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F48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704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4B2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</w:tr>
      <w:tr w:rsidR="00AD663F" w:rsidRPr="00AD663F" w14:paraId="7083B514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587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846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4B1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80A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811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6E8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EDF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E9C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ACE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989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0EA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29A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CC8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11B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7BA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1A4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5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D06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417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D0B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25</w:t>
            </w:r>
          </w:p>
        </w:tc>
      </w:tr>
      <w:tr w:rsidR="00AD663F" w:rsidRPr="00AD663F" w14:paraId="3E35742E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B8F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Pb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1A4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C5E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D3B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A7B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CC9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27D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E1D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7ED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15F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458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415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EB3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8EC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FE9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3EC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DE9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043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CF7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15</w:t>
            </w:r>
          </w:p>
        </w:tc>
      </w:tr>
      <w:tr w:rsidR="00AD663F" w:rsidRPr="00AD663F" w14:paraId="428BE77F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E20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EDC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A15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9EF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1B3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693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770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6B6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588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242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49C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22D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AFB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397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EA8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69F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7E5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171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AEE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</w:tr>
      <w:tr w:rsidR="00AD663F" w:rsidRPr="00AD663F" w14:paraId="34FAA4A8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D35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B98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37D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3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2DB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BF2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4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878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F9C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4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8E6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EA7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BF2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38E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A17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A71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45C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3D1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5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270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B7B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5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0F2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D21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24</w:t>
            </w:r>
          </w:p>
        </w:tc>
      </w:tr>
      <w:tr w:rsidR="00AD663F" w:rsidRPr="00AD663F" w14:paraId="041D6778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94E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pH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390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B1B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69B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2A3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30F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4BA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A8D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82D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758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ACC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694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87C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E0D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C33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D03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F4B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565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230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18</w:t>
            </w:r>
          </w:p>
        </w:tc>
      </w:tr>
      <w:tr w:rsidR="00AD663F" w:rsidRPr="00AD663F" w14:paraId="666C9E69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0D7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0BF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D18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EBA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532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07C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C8C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E99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0C0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E98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54A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737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871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0AF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D49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3CD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960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DAB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62F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</w:tr>
      <w:tr w:rsidR="00AD663F" w:rsidRPr="00AD663F" w14:paraId="3FAD4280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10D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E04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6F5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1FE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4C0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F54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0EC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65B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69B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0AE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80E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17F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A78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2B2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599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62B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5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2D6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9C9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D34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09</w:t>
            </w:r>
          </w:p>
        </w:tc>
      </w:tr>
      <w:tr w:rsidR="00AD663F" w:rsidRPr="00AD663F" w14:paraId="59F587CE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F2D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Z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900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FEE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453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7D3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3A1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6A2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A75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AC2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EFF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BF7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A8F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553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E30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E79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959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FCB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1FC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79A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64</w:t>
            </w:r>
          </w:p>
        </w:tc>
      </w:tr>
      <w:tr w:rsidR="00AD663F" w:rsidRPr="00AD663F" w14:paraId="6757EA76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D42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F91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E8A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229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BF1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A79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D62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38A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47B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50B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412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042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329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D6A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5C3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EB7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4E1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258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272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</w:tr>
      <w:tr w:rsidR="00AD663F" w:rsidRPr="00AD663F" w14:paraId="47FD5619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AA0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9D5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FC4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4DE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07B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897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647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C31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EFE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259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064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4F6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DCD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1E0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010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A8B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E33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107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7A0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92</w:t>
            </w:r>
          </w:p>
        </w:tc>
      </w:tr>
      <w:tr w:rsidR="00AD663F" w:rsidRPr="00AD663F" w14:paraId="58B4714B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DFD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FE0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C12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165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D64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6E6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6FD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6AF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5F3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904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144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379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A9F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3EF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B2E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C0C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8EC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E40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AC8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04</w:t>
            </w:r>
          </w:p>
        </w:tc>
      </w:tr>
      <w:tr w:rsidR="00AD663F" w:rsidRPr="00AD663F" w14:paraId="2D95AD08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1C7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lastRenderedPageBreak/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FED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EF4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2B5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CF2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9CA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B26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A77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259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10B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1A8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384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2B8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CB9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0DF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38A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B8F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410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E30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</w:tr>
      <w:tr w:rsidR="00AD663F" w:rsidRPr="00AD663F" w14:paraId="285B79B9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E0C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EA9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AD663F">
              <w:rPr>
                <w:color w:val="000000"/>
                <w:sz w:val="18"/>
                <w:szCs w:val="18"/>
                <w:lang w:val="es-MX" w:eastAsia="es-MX"/>
              </w:rPr>
              <w:t>Co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A60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42F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324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AB0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34B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DA7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2753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61D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270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0A4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C0A6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A59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E42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8D7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85B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960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F29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AD663F" w:rsidRPr="00AD663F" w14:paraId="0CD721CC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67F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C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BD61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Sig. (2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311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2D2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026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460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1F8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C6A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856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C73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5A0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9319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C88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91FB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0BF8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155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7CC2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EE8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7E0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</w:tr>
      <w:tr w:rsidR="00AD663F" w:rsidRPr="00AD663F" w14:paraId="7D999CF7" w14:textId="77777777" w:rsidTr="00A314A5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529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6A7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174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C3F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EDFF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19E4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19E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2667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30D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5BA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EE95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7B5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38D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31DA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618C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FA2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3A4E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B7C0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0C6D" w14:textId="77777777" w:rsidR="00AD663F" w:rsidRPr="00AD663F" w:rsidRDefault="00AD663F" w:rsidP="00AD663F">
            <w:pPr>
              <w:suppressAutoHyphens w:val="0"/>
              <w:rPr>
                <w:color w:val="000000"/>
                <w:sz w:val="18"/>
                <w:szCs w:val="18"/>
                <w:lang w:val="es-MX" w:eastAsia="es-MX"/>
              </w:rPr>
            </w:pPr>
            <w:r w:rsidRPr="00AD663F">
              <w:rPr>
                <w:color w:val="000000"/>
                <w:sz w:val="18"/>
                <w:szCs w:val="18"/>
                <w:lang w:val="es-MX" w:eastAsia="es-MX"/>
              </w:rPr>
              <w:t>21</w:t>
            </w:r>
          </w:p>
        </w:tc>
      </w:tr>
    </w:tbl>
    <w:p w14:paraId="76D02D49" w14:textId="77777777" w:rsidR="00AD663F" w:rsidRDefault="00AD663F" w:rsidP="00094FC9">
      <w:pPr>
        <w:spacing w:line="276" w:lineRule="auto"/>
        <w:jc w:val="both"/>
        <w:rPr>
          <w:lang w:val="en-US"/>
        </w:rPr>
      </w:pPr>
    </w:p>
    <w:p w14:paraId="030385EB" w14:textId="77777777" w:rsidR="00AD663F" w:rsidRDefault="00AD663F" w:rsidP="00094FC9">
      <w:pPr>
        <w:spacing w:line="276" w:lineRule="auto"/>
        <w:jc w:val="both"/>
        <w:rPr>
          <w:lang w:val="en-US"/>
        </w:rPr>
      </w:pPr>
    </w:p>
    <w:p w14:paraId="303CFC27" w14:textId="77777777" w:rsidR="00AD663F" w:rsidRDefault="00AD663F" w:rsidP="00094FC9">
      <w:pPr>
        <w:spacing w:line="276" w:lineRule="auto"/>
        <w:jc w:val="both"/>
        <w:rPr>
          <w:lang w:val="en-US"/>
        </w:rPr>
      </w:pPr>
    </w:p>
    <w:p w14:paraId="1B00D881" w14:textId="77777777" w:rsidR="00AD663F" w:rsidRDefault="00AD663F" w:rsidP="00094FC9">
      <w:pPr>
        <w:spacing w:line="276" w:lineRule="auto"/>
        <w:jc w:val="both"/>
        <w:rPr>
          <w:lang w:val="en-US"/>
        </w:rPr>
      </w:pPr>
    </w:p>
    <w:p w14:paraId="17A3E260" w14:textId="77777777" w:rsidR="00AD663F" w:rsidRDefault="00AD663F" w:rsidP="00094FC9">
      <w:pPr>
        <w:spacing w:line="276" w:lineRule="auto"/>
        <w:jc w:val="both"/>
        <w:rPr>
          <w:lang w:val="en-US"/>
        </w:rPr>
      </w:pPr>
    </w:p>
    <w:p w14:paraId="00F74CAF" w14:textId="77777777" w:rsidR="00AD663F" w:rsidRDefault="00AD663F" w:rsidP="00094FC9">
      <w:pPr>
        <w:spacing w:line="276" w:lineRule="auto"/>
        <w:jc w:val="both"/>
        <w:rPr>
          <w:lang w:val="en-US"/>
        </w:rPr>
      </w:pPr>
    </w:p>
    <w:p w14:paraId="629F7CD9" w14:textId="77777777" w:rsidR="00894BF1" w:rsidRDefault="00894BF1">
      <w:bookmarkStart w:id="0" w:name="_GoBack"/>
      <w:bookmarkEnd w:id="0"/>
    </w:p>
    <w:sectPr w:rsidR="00894BF1" w:rsidSect="00846A7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0sDAyNDcwtDC0NLZU0lEKTi0uzszPAykwqgUAFhfJPywAAAA="/>
  </w:docVars>
  <w:rsids>
    <w:rsidRoot w:val="00094FC9"/>
    <w:rsid w:val="00094FC9"/>
    <w:rsid w:val="00846A70"/>
    <w:rsid w:val="00894BF1"/>
    <w:rsid w:val="00A314A5"/>
    <w:rsid w:val="00AD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533A9"/>
  <w15:chartTrackingRefBased/>
  <w15:docId w15:val="{0C711F5A-E3DC-47B5-A69C-4E7BBB5AC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FC9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P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4FC9"/>
  </w:style>
  <w:style w:type="character" w:styleId="Hyperlink">
    <w:name w:val="Hyperlink"/>
    <w:basedOn w:val="DefaultParagraphFont"/>
    <w:uiPriority w:val="99"/>
    <w:semiHidden/>
    <w:unhideWhenUsed/>
    <w:rsid w:val="00AD663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663F"/>
    <w:rPr>
      <w:color w:val="954F72"/>
      <w:u w:val="single"/>
    </w:rPr>
  </w:style>
  <w:style w:type="paragraph" w:customStyle="1" w:styleId="msonormal0">
    <w:name w:val="msonormal"/>
    <w:basedOn w:val="Normal"/>
    <w:rsid w:val="00AD663F"/>
    <w:pPr>
      <w:suppressAutoHyphens w:val="0"/>
      <w:spacing w:before="100" w:beforeAutospacing="1" w:after="100" w:afterAutospacing="1"/>
    </w:pPr>
    <w:rPr>
      <w:sz w:val="24"/>
      <w:szCs w:val="24"/>
      <w:lang w:val="es-MX" w:eastAsia="es-MX"/>
    </w:rPr>
  </w:style>
  <w:style w:type="paragraph" w:customStyle="1" w:styleId="xl65">
    <w:name w:val="xl65"/>
    <w:basedOn w:val="Normal"/>
    <w:rsid w:val="00AD663F"/>
    <w:pPr>
      <w:pBdr>
        <w:bottom w:val="single" w:sz="4" w:space="0" w:color="auto"/>
      </w:pBdr>
      <w:suppressAutoHyphens w:val="0"/>
      <w:spacing w:before="100" w:beforeAutospacing="1" w:after="100" w:afterAutospacing="1"/>
    </w:pPr>
    <w:rPr>
      <w:sz w:val="24"/>
      <w:szCs w:val="24"/>
      <w:lang w:val="es-MX" w:eastAsia="es-MX"/>
    </w:rPr>
  </w:style>
  <w:style w:type="paragraph" w:customStyle="1" w:styleId="xl66">
    <w:name w:val="xl66"/>
    <w:basedOn w:val="Normal"/>
    <w:rsid w:val="00AD663F"/>
    <w:pPr>
      <w:pBdr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sz w:val="24"/>
      <w:szCs w:val="24"/>
      <w:lang w:val="es-MX" w:eastAsia="es-MX"/>
    </w:rPr>
  </w:style>
  <w:style w:type="paragraph" w:customStyle="1" w:styleId="xl67">
    <w:name w:val="xl67"/>
    <w:basedOn w:val="Normal"/>
    <w:rsid w:val="00AD663F"/>
    <w:pPr>
      <w:pBdr>
        <w:right w:val="single" w:sz="4" w:space="0" w:color="auto"/>
      </w:pBdr>
      <w:suppressAutoHyphens w:val="0"/>
      <w:spacing w:before="100" w:beforeAutospacing="1" w:after="100" w:afterAutospacing="1"/>
    </w:pPr>
    <w:rPr>
      <w:sz w:val="24"/>
      <w:szCs w:val="24"/>
      <w:lang w:val="es-MX" w:eastAsia="es-MX"/>
    </w:rPr>
  </w:style>
  <w:style w:type="paragraph" w:customStyle="1" w:styleId="xl68">
    <w:name w:val="xl68"/>
    <w:basedOn w:val="Normal"/>
    <w:rsid w:val="00AD663F"/>
    <w:pPr>
      <w:pBdr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sz w:val="24"/>
      <w:szCs w:val="24"/>
      <w:lang w:val="es-MX" w:eastAsia="es-MX"/>
    </w:rPr>
  </w:style>
  <w:style w:type="paragraph" w:customStyle="1" w:styleId="xl69">
    <w:name w:val="xl69"/>
    <w:basedOn w:val="Normal"/>
    <w:rsid w:val="00AD663F"/>
    <w:pPr>
      <w:pBdr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sz w:val="24"/>
      <w:szCs w:val="24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21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765</Words>
  <Characters>4362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Gopinath M.</cp:lastModifiedBy>
  <cp:revision>4</cp:revision>
  <dcterms:created xsi:type="dcterms:W3CDTF">2022-05-05T01:36:00Z</dcterms:created>
  <dcterms:modified xsi:type="dcterms:W3CDTF">2023-06-13T08:17:00Z</dcterms:modified>
</cp:coreProperties>
</file>